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45EE3" w14:textId="17741AC9" w:rsidR="004850EB" w:rsidRPr="005804C3" w:rsidRDefault="005804C3">
      <w:pPr>
        <w:rPr>
          <w:rFonts w:ascii="Calibri" w:hAnsi="Calibri" w:cs="Calibri"/>
          <w:b/>
          <w:bCs/>
        </w:rPr>
      </w:pPr>
      <w:r w:rsidRPr="005804C3">
        <w:rPr>
          <w:rFonts w:ascii="Calibri" w:hAnsi="Calibri" w:cs="Calibri"/>
          <w:b/>
          <w:bCs/>
        </w:rPr>
        <w:t>S1 Table. Inclusion and exclusion criteria of reviewed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7611"/>
      </w:tblGrid>
      <w:tr w:rsidR="004850EB" w:rsidRPr="004850EB" w14:paraId="0A38FBB3" w14:textId="77777777" w:rsidTr="004850EB">
        <w:tc>
          <w:tcPr>
            <w:tcW w:w="9016" w:type="dxa"/>
            <w:gridSpan w:val="2"/>
          </w:tcPr>
          <w:p w14:paraId="01AAA2EC" w14:textId="688CE7D3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Inclusion Criteria</w:t>
            </w:r>
          </w:p>
        </w:tc>
      </w:tr>
      <w:tr w:rsidR="004850EB" w:rsidRPr="004850EB" w14:paraId="3F950C8C" w14:textId="77777777" w:rsidTr="004850EB">
        <w:trPr>
          <w:trHeight w:val="285"/>
        </w:trPr>
        <w:tc>
          <w:tcPr>
            <w:tcW w:w="1405" w:type="dxa"/>
          </w:tcPr>
          <w:p w14:paraId="471CABD7" w14:textId="097AF7AF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1</w:t>
            </w:r>
          </w:p>
        </w:tc>
        <w:tc>
          <w:tcPr>
            <w:tcW w:w="7611" w:type="dxa"/>
          </w:tcPr>
          <w:p w14:paraId="31F92F37" w14:textId="342B0DE2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 xml:space="preserve">Articles published between January 1980 and </w:t>
            </w:r>
            <w:r w:rsidR="007B068E">
              <w:rPr>
                <w:rFonts w:ascii="Calibri" w:hAnsi="Calibri" w:cs="Calibri"/>
                <w:color w:val="333333"/>
                <w:shd w:val="clear" w:color="auto" w:fill="FFFFFF"/>
              </w:rPr>
              <w:t>December</w:t>
            </w: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 xml:space="preserve"> 2021</w:t>
            </w:r>
          </w:p>
        </w:tc>
      </w:tr>
      <w:tr w:rsidR="004850EB" w:rsidRPr="004850EB" w14:paraId="0C328FCA" w14:textId="77777777" w:rsidTr="004850EB">
        <w:tc>
          <w:tcPr>
            <w:tcW w:w="1405" w:type="dxa"/>
          </w:tcPr>
          <w:p w14:paraId="540F4035" w14:textId="03E3643E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2</w:t>
            </w:r>
          </w:p>
        </w:tc>
        <w:tc>
          <w:tcPr>
            <w:tcW w:w="7611" w:type="dxa"/>
          </w:tcPr>
          <w:p w14:paraId="681F19ED" w14:textId="5B91E9AA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Original data</w:t>
            </w:r>
          </w:p>
        </w:tc>
      </w:tr>
      <w:tr w:rsidR="004850EB" w:rsidRPr="004850EB" w14:paraId="6E89985A" w14:textId="77777777" w:rsidTr="004850EB">
        <w:tc>
          <w:tcPr>
            <w:tcW w:w="1405" w:type="dxa"/>
          </w:tcPr>
          <w:p w14:paraId="0AC2E113" w14:textId="07BDFC59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3</w:t>
            </w:r>
          </w:p>
        </w:tc>
        <w:tc>
          <w:tcPr>
            <w:tcW w:w="7611" w:type="dxa"/>
          </w:tcPr>
          <w:p w14:paraId="71413B37" w14:textId="1E23E515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Studies conducted in humans</w:t>
            </w:r>
          </w:p>
        </w:tc>
      </w:tr>
      <w:tr w:rsidR="004850EB" w:rsidRPr="004850EB" w14:paraId="595186E9" w14:textId="77777777" w:rsidTr="004850EB">
        <w:tc>
          <w:tcPr>
            <w:tcW w:w="1405" w:type="dxa"/>
          </w:tcPr>
          <w:p w14:paraId="2FA699C6" w14:textId="58BE6FE0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4</w:t>
            </w:r>
          </w:p>
        </w:tc>
        <w:tc>
          <w:tcPr>
            <w:tcW w:w="7611" w:type="dxa"/>
          </w:tcPr>
          <w:p w14:paraId="25661C1F" w14:textId="6ED80A94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Studies conducted in pediatric patients (0-18 years)</w:t>
            </w:r>
          </w:p>
        </w:tc>
      </w:tr>
      <w:tr w:rsidR="004850EB" w:rsidRPr="004850EB" w14:paraId="67E4912B" w14:textId="77777777" w:rsidTr="004850EB">
        <w:tc>
          <w:tcPr>
            <w:tcW w:w="1405" w:type="dxa"/>
          </w:tcPr>
          <w:p w14:paraId="27B17495" w14:textId="229A6E66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5</w:t>
            </w:r>
          </w:p>
        </w:tc>
        <w:tc>
          <w:tcPr>
            <w:tcW w:w="7611" w:type="dxa"/>
          </w:tcPr>
          <w:p w14:paraId="5DD24D19" w14:textId="4BB72463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Studies including neuropsychiatric, neurodegenerative, or neurodevelopmental disorders</w:t>
            </w:r>
          </w:p>
        </w:tc>
      </w:tr>
      <w:tr w:rsidR="004850EB" w:rsidRPr="004850EB" w14:paraId="242D532F" w14:textId="77777777" w:rsidTr="004850EB">
        <w:tc>
          <w:tcPr>
            <w:tcW w:w="1405" w:type="dxa"/>
          </w:tcPr>
          <w:p w14:paraId="46A21DB3" w14:textId="4BFBC839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6</w:t>
            </w:r>
          </w:p>
        </w:tc>
        <w:tc>
          <w:tcPr>
            <w:tcW w:w="7611" w:type="dxa"/>
          </w:tcPr>
          <w:p w14:paraId="545A3843" w14:textId="3DADF2F4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Studies assessing intestinal microbiome</w:t>
            </w:r>
          </w:p>
        </w:tc>
      </w:tr>
      <w:tr w:rsidR="004850EB" w:rsidRPr="004850EB" w14:paraId="188186C0" w14:textId="77777777" w:rsidTr="004850EB">
        <w:tc>
          <w:tcPr>
            <w:tcW w:w="1405" w:type="dxa"/>
          </w:tcPr>
          <w:p w14:paraId="79DCFAAD" w14:textId="554E42F2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7</w:t>
            </w:r>
          </w:p>
        </w:tc>
        <w:tc>
          <w:tcPr>
            <w:tcW w:w="7611" w:type="dxa"/>
          </w:tcPr>
          <w:p w14:paraId="2D89BF6D" w14:textId="27E9FB47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Prospective, retrospective, case-control and cross-sectional study designs</w:t>
            </w:r>
          </w:p>
        </w:tc>
      </w:tr>
      <w:tr w:rsidR="004850EB" w:rsidRPr="004850EB" w14:paraId="00A3026F" w14:textId="77777777" w:rsidTr="00C02D5F">
        <w:tc>
          <w:tcPr>
            <w:tcW w:w="9016" w:type="dxa"/>
            <w:gridSpan w:val="2"/>
          </w:tcPr>
          <w:p w14:paraId="163815A4" w14:textId="5AEDFA54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Exclusion Criteria</w:t>
            </w:r>
          </w:p>
        </w:tc>
      </w:tr>
      <w:tr w:rsidR="004850EB" w:rsidRPr="004850EB" w14:paraId="45D8ABC5" w14:textId="77777777" w:rsidTr="004850EB">
        <w:tc>
          <w:tcPr>
            <w:tcW w:w="1405" w:type="dxa"/>
          </w:tcPr>
          <w:p w14:paraId="61A05A21" w14:textId="76A96186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1</w:t>
            </w:r>
          </w:p>
        </w:tc>
        <w:tc>
          <w:tcPr>
            <w:tcW w:w="7611" w:type="dxa"/>
          </w:tcPr>
          <w:p w14:paraId="5FAE895D" w14:textId="302ED9BC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Studies conducted in adults (&gt;18 years)</w:t>
            </w:r>
          </w:p>
        </w:tc>
      </w:tr>
      <w:tr w:rsidR="004850EB" w:rsidRPr="004850EB" w14:paraId="23B929BD" w14:textId="77777777" w:rsidTr="004850EB">
        <w:tc>
          <w:tcPr>
            <w:tcW w:w="1405" w:type="dxa"/>
          </w:tcPr>
          <w:p w14:paraId="73AAE399" w14:textId="1063CC61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2</w:t>
            </w:r>
          </w:p>
        </w:tc>
        <w:tc>
          <w:tcPr>
            <w:tcW w:w="7611" w:type="dxa"/>
          </w:tcPr>
          <w:p w14:paraId="7DEA61DC" w14:textId="4BC01B1C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Commentaries, book chapters, letters, editorials, conference proceedings, case reports, conferences, abstracts, non-peer-reviewed publications</w:t>
            </w:r>
          </w:p>
        </w:tc>
      </w:tr>
      <w:tr w:rsidR="004850EB" w:rsidRPr="004850EB" w14:paraId="387EC138" w14:textId="77777777" w:rsidTr="004850EB">
        <w:tc>
          <w:tcPr>
            <w:tcW w:w="1405" w:type="dxa"/>
          </w:tcPr>
          <w:p w14:paraId="7CA3104B" w14:textId="23DCE235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3</w:t>
            </w:r>
          </w:p>
        </w:tc>
        <w:tc>
          <w:tcPr>
            <w:tcW w:w="7611" w:type="dxa"/>
          </w:tcPr>
          <w:p w14:paraId="16B4FDF1" w14:textId="766FEA04" w:rsidR="004850EB" w:rsidRPr="004850EB" w:rsidRDefault="004850EB" w:rsidP="004850EB">
            <w:pPr>
              <w:rPr>
                <w:rFonts w:ascii="Calibri" w:hAnsi="Calibri" w:cs="Calibri"/>
                <w:color w:val="333333"/>
                <w:shd w:val="clear" w:color="auto" w:fill="FFFFFF"/>
              </w:rPr>
            </w:pPr>
            <w:r w:rsidRPr="004850EB">
              <w:rPr>
                <w:rFonts w:ascii="Calibri" w:hAnsi="Calibri" w:cs="Calibri"/>
                <w:color w:val="333333"/>
                <w:shd w:val="clear" w:color="auto" w:fill="FFFFFF"/>
              </w:rPr>
              <w:t>Studies conducted in animals</w:t>
            </w:r>
          </w:p>
        </w:tc>
      </w:tr>
    </w:tbl>
    <w:p w14:paraId="340FA07F" w14:textId="4BC0FB8F" w:rsidR="004850EB" w:rsidRPr="004850EB" w:rsidRDefault="00F57099" w:rsidP="004850EB">
      <w:pPr>
        <w:rPr>
          <w:rFonts w:ascii="Calibri" w:hAnsi="Calibri" w:cs="Calibri"/>
        </w:rPr>
      </w:pPr>
      <w:r>
        <w:rPr>
          <w:rFonts w:ascii="Calibri" w:hAnsi="Calibri" w:cs="Calibri"/>
        </w:rPr>
        <w:t>NB: Criteria previously published.</w:t>
      </w:r>
      <w:r w:rsidR="00196B3E">
        <w:rPr>
          <w:rFonts w:ascii="Calibri" w:hAnsi="Calibri" w:cs="Calibri"/>
        </w:rPr>
        <w:t xml:space="preserve"> </w:t>
      </w:r>
      <w:sdt>
        <w:sdtPr>
          <w:rPr>
            <w:rFonts w:ascii="Calibri" w:hAnsi="Calibri" w:cs="Calibri"/>
            <w:color w:val="000000"/>
            <w:vertAlign w:val="superscript"/>
          </w:rPr>
          <w:tag w:val="MENDELEY_CITATION_v3_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"/>
          <w:id w:val="-495496934"/>
          <w:placeholder>
            <w:docPart w:val="DefaultPlaceholder_-1854013440"/>
          </w:placeholder>
        </w:sdtPr>
        <w:sdtContent>
          <w:r w:rsidR="00196B3E" w:rsidRPr="00196B3E">
            <w:rPr>
              <w:rFonts w:ascii="Calibri" w:hAnsi="Calibri" w:cs="Calibri"/>
              <w:color w:val="000000"/>
              <w:vertAlign w:val="superscript"/>
            </w:rPr>
            <w:t>[1]</w:t>
          </w:r>
        </w:sdtContent>
      </w:sdt>
    </w:p>
    <w:sectPr w:rsidR="004850EB" w:rsidRPr="004850EB" w:rsidSect="00485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0NjE1MTO1MDI2MjNW0lEKTi0uzszPAykwrAUAO+VC6SwAAAA="/>
  </w:docVars>
  <w:rsids>
    <w:rsidRoot w:val="003A3CC1"/>
    <w:rsid w:val="00062DE8"/>
    <w:rsid w:val="000B4B11"/>
    <w:rsid w:val="00182405"/>
    <w:rsid w:val="00196B3E"/>
    <w:rsid w:val="001A5048"/>
    <w:rsid w:val="001D6F98"/>
    <w:rsid w:val="001F1F69"/>
    <w:rsid w:val="0023799A"/>
    <w:rsid w:val="003446F2"/>
    <w:rsid w:val="003A3CC1"/>
    <w:rsid w:val="003C75B8"/>
    <w:rsid w:val="004128F3"/>
    <w:rsid w:val="00416994"/>
    <w:rsid w:val="004850EB"/>
    <w:rsid w:val="004A7D5E"/>
    <w:rsid w:val="004E7EA1"/>
    <w:rsid w:val="005451BB"/>
    <w:rsid w:val="00547663"/>
    <w:rsid w:val="005804C3"/>
    <w:rsid w:val="00611AF4"/>
    <w:rsid w:val="006D1FB0"/>
    <w:rsid w:val="0079378D"/>
    <w:rsid w:val="007B068E"/>
    <w:rsid w:val="007F7D4C"/>
    <w:rsid w:val="00AC6EDD"/>
    <w:rsid w:val="00AC797E"/>
    <w:rsid w:val="00CA475C"/>
    <w:rsid w:val="00DB20FB"/>
    <w:rsid w:val="00F57099"/>
    <w:rsid w:val="00F8313C"/>
    <w:rsid w:val="00FE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B2193"/>
  <w15:chartTrackingRefBased/>
  <w15:docId w15:val="{904FB4BD-C7C5-4B27-92AE-D44F63A1B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7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196B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2B09F0-A192-43D6-8E06-E3BBBE797A1E}"/>
      </w:docPartPr>
      <w:docPartBody>
        <w:p w:rsidR="008F772D" w:rsidRDefault="00B127BF">
          <w:r w:rsidRPr="00AF038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7BF"/>
    <w:rsid w:val="007217B3"/>
    <w:rsid w:val="008F772D"/>
    <w:rsid w:val="00AC265F"/>
    <w:rsid w:val="00B127BF"/>
    <w:rsid w:val="00E826DA"/>
    <w:rsid w:val="00F4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127BF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3AA3EF-0D6B-43AB-9E3D-86C82190AD11}">
  <we:reference id="wa104382081" version="1.46.0.0" store="en-CA" storeType="OMEX"/>
  <we:alternateReferences>
    <we:reference id="WA104382081" version="1.46.0.0" store="" storeType="OMEX"/>
  </we:alternateReferences>
  <we:properties>
    <we:property name="MENDELEY_CITATIONS" value="[{&quot;citationID&quot;:&quot;MENDELEY_CITATION_f0913c0c-d329-46eb-9757-5aca65e6ab73&quot;,&quot;properties&quot;:{&quot;noteIndex&quot;:0},&quot;isEdited&quot;:false,&quot;manualOverride&quot;:{&quot;isManuallyOverridden&quot;:false,&quot;citeprocText&quot;:&quot;&lt;sup&gt;[1]&lt;/sup&gt;&quot;,&quot;manualOverrideText&quot;:&quot;&quot;},&quot;citationTag&quot;:&quot;MENDELEY_CITATION_v3_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&quot;,&quot;citationItems&quot;:[{&quot;id&quot;:&quot;4309b6b2-0bf1-388d-b96a-4f692cb0e774&quot;,&quot;itemData&quot;:{&quot;type&quot;:&quot;article-journal&quot;,&quot;id&quot;:&quot;4309b6b2-0bf1-388d-b96a-4f692cb0e774&quot;,&quot;title&quot;:&quot;Protocol for a systematic review on the role of the gut microbiome in paediatric neurological disorders&quot;,&quot;author&quot;:[{&quot;family&quot;:&quot;Hill&quot;,&quot;given&quot;:&quot;Lee&quot;,&quot;parse-names&quot;:false,&quot;dropping-particle&quot;:&quot;&quot;,&quot;non-dropping-particle&quot;:&quot;&quot;},{&quot;family&quot;:&quot;Popov&quot;,&quot;given&quot;:&quot;Jelena&quot;,&quot;parse-names&quot;:false,&quot;dropping-particle&quot;:&quot;&quot;,&quot;non-dropping-particle&quot;:&quot;&quot;},{&quot;family&quot;:&quot;Figueiredo&quot;,&quot;given&quot;:&quot;Melanie&quot;,&quot;parse-names&quot;:false,&quot;dropping-particle&quot;:&quot;&quot;,&quot;non-dropping-particle&quot;:&quot;&quot;},{&quot;family&quot;:&quot;Caputi&quot;,&quot;given&quot;:&quot;Valentina&quot;,&quot;parse-names&quot;:false,&quot;dropping-particle&quot;:&quot;&quot;,&quot;non-dropping-particle&quot;:&quot;&quot;},{&quot;family&quot;:&quot;Hartung&quot;,&quot;given&quot;:&quot;Emily&quot;,&quot;parse-names&quot;:false,&quot;dropping-particle&quot;:&quot;&quot;,&quot;non-dropping-particle&quot;:&quot;&quot;},{&quot;family&quot;:&quot;Moshkovich&quot;,&quot;given&quot;:&quot;Michal&quot;,&quot;parse-names&quot;:false,&quot;dropping-particle&quot;:&quot;&quot;,&quot;non-dropping-particle&quot;:&quot;&quot;},{&quot;family&quot;:&quot;Pai&quot;,&quot;given&quot;:&quot;Nikhil&quot;,&quot;parse-names&quot;:false,&quot;dropping-particle&quot;:&quot;&quot;,&quot;non-dropping-particle&quot;:&quot;&quot;}],&quot;container-title&quot;:&quot;Acta Neuropsychiatrica&quot;,&quot;container-title-short&quot;:&quot;Acta Neuropsychiatr&quot;,&quot;DOI&quot;:&quot;10.1017/neu.2021.8&quot;,&quot;ISSN&quot;:&quot;0924-2708&quot;,&quot;issued&quot;:{&quot;date-parts&quot;:[[2021,8,5]]},&quot;page&quot;:&quot;211-216&quot;,&quot;issue&quot;:&quot;4&quot;,&quot;volume&quot;:&quot;33&quot;},&quot;isTemporary&quot;:false}]}]"/>
    <we:property name="MENDELEY_CITATIONS_STYLE" value="{&quot;id&quot;:&quot;https://csl.mendeley.com/styles/575665271/vancouver-2&quot;,&quot;title&quot;:&quot;Vancouver - Lee Hill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595A2-8EB0-4760-88CB-C62EDC149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puti</dc:creator>
  <cp:keywords/>
  <dc:description/>
  <cp:lastModifiedBy>Valentina Caputi</cp:lastModifiedBy>
  <cp:revision>19</cp:revision>
  <dcterms:created xsi:type="dcterms:W3CDTF">2022-12-11T10:16:00Z</dcterms:created>
  <dcterms:modified xsi:type="dcterms:W3CDTF">2023-11-17T18:54:00Z</dcterms:modified>
</cp:coreProperties>
</file>